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FB6286" w14:textId="04E599BE" w:rsidR="005954A3" w:rsidRPr="006A0969" w:rsidRDefault="005954A3" w:rsidP="00152723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bCs/>
          <w:color w:val="131413"/>
        </w:rPr>
      </w:pPr>
      <w:r w:rsidRPr="006A0969">
        <w:rPr>
          <w:rStyle w:val="fontstyle01"/>
          <w:rFonts w:ascii="Arial" w:hAnsi="Arial" w:cs="Arial"/>
          <w:sz w:val="21"/>
          <w:szCs w:val="21"/>
        </w:rPr>
        <w:t>Table</w:t>
      </w:r>
      <w:r w:rsidR="00152723">
        <w:rPr>
          <w:rStyle w:val="fontstyle01"/>
          <w:rFonts w:ascii="Arial" w:hAnsi="Arial" w:cs="Arial"/>
          <w:sz w:val="21"/>
          <w:szCs w:val="21"/>
        </w:rPr>
        <w:t xml:space="preserve"> S</w:t>
      </w:r>
      <w:r w:rsidRPr="006A0969">
        <w:rPr>
          <w:rStyle w:val="fontstyle01"/>
          <w:rFonts w:ascii="Arial" w:hAnsi="Arial" w:cs="Arial"/>
          <w:sz w:val="21"/>
          <w:szCs w:val="21"/>
        </w:rPr>
        <w:t xml:space="preserve">1. </w:t>
      </w:r>
      <w:r w:rsidRPr="006A0969">
        <w:rPr>
          <w:rStyle w:val="fontstyle01"/>
          <w:rFonts w:ascii="Arial" w:hAnsi="Arial" w:cs="Arial"/>
          <w:b w:val="0"/>
          <w:sz w:val="21"/>
          <w:szCs w:val="21"/>
        </w:rPr>
        <w:t xml:space="preserve">The primer sequences of seven </w:t>
      </w:r>
      <w:r w:rsidRPr="006A0969">
        <w:rPr>
          <w:rStyle w:val="fontstyle01"/>
          <w:rFonts w:ascii="Arial" w:hAnsi="Arial" w:cs="Arial"/>
          <w:b w:val="0"/>
          <w:i/>
          <w:sz w:val="21"/>
          <w:szCs w:val="21"/>
        </w:rPr>
        <w:t>DlARFs</w:t>
      </w:r>
      <w:r w:rsidRPr="006A0969">
        <w:rPr>
          <w:rStyle w:val="fontstyle01"/>
          <w:rFonts w:ascii="Arial" w:hAnsi="Arial" w:cs="Arial"/>
          <w:b w:val="0"/>
          <w:sz w:val="21"/>
          <w:szCs w:val="21"/>
        </w:rPr>
        <w:t xml:space="preserve"> and reference gene in</w:t>
      </w:r>
      <w:r w:rsidR="006A0969">
        <w:rPr>
          <w:rStyle w:val="fontstyle01"/>
          <w:rFonts w:ascii="Arial" w:hAnsi="Arial" w:cs="Arial"/>
          <w:b w:val="0"/>
          <w:sz w:val="21"/>
          <w:szCs w:val="21"/>
        </w:rPr>
        <w:t xml:space="preserve"> </w:t>
      </w:r>
      <w:r w:rsidRPr="006A0969">
        <w:rPr>
          <w:rStyle w:val="fontstyle01"/>
          <w:rFonts w:ascii="Arial" w:hAnsi="Arial" w:cs="Arial"/>
          <w:b w:val="0"/>
          <w:sz w:val="21"/>
          <w:szCs w:val="21"/>
        </w:rPr>
        <w:t>longan</w:t>
      </w:r>
    </w:p>
    <w:tbl>
      <w:tblPr>
        <w:tblW w:w="11199" w:type="dxa"/>
        <w:tblInd w:w="-116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685"/>
        <w:gridCol w:w="1701"/>
        <w:gridCol w:w="4253"/>
      </w:tblGrid>
      <w:tr w:rsidR="005954A3" w:rsidRPr="006A0969" w14:paraId="4352A87C" w14:textId="77777777" w:rsidTr="006A0969">
        <w:trPr>
          <w:trHeight w:val="464"/>
        </w:trPr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6FF958E" w14:textId="77777777" w:rsidR="005954A3" w:rsidRPr="006A0969" w:rsidRDefault="005954A3" w:rsidP="005954A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黑体" w:hAnsi="Arial" w:cs="Arial"/>
                <w:bCs/>
                <w:sz w:val="18"/>
                <w:szCs w:val="18"/>
              </w:rPr>
            </w:pPr>
            <w:r w:rsidRPr="006A0969">
              <w:rPr>
                <w:rFonts w:ascii="Arial" w:eastAsia="黑体" w:hAnsi="Arial" w:cs="Arial"/>
                <w:bCs/>
                <w:sz w:val="18"/>
                <w:szCs w:val="18"/>
              </w:rPr>
              <w:t>Primer name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619517D" w14:textId="77777777" w:rsidR="005954A3" w:rsidRPr="006A0969" w:rsidRDefault="005954A3" w:rsidP="004815E6">
            <w:pPr>
              <w:spacing w:line="480" w:lineRule="auto"/>
              <w:ind w:firstLineChars="200" w:firstLine="361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 w:rsidRPr="006A0969">
              <w:rPr>
                <w:rFonts w:ascii="Arial" w:hAnsi="Arial" w:cs="Arial"/>
                <w:b/>
                <w:kern w:val="0"/>
                <w:sz w:val="18"/>
                <w:szCs w:val="18"/>
              </w:rPr>
              <w:t>Sequence</w:t>
            </w:r>
            <w:r w:rsidRPr="006A0969">
              <w:rPr>
                <w:rFonts w:ascii="Arial" w:hAnsi="Arial" w:cs="Arial"/>
                <w:b/>
                <w:kern w:val="0"/>
                <w:sz w:val="18"/>
                <w:szCs w:val="18"/>
              </w:rPr>
              <w:t>（</w:t>
            </w:r>
            <w:r w:rsidRPr="006A0969">
              <w:rPr>
                <w:rFonts w:ascii="Arial" w:hAnsi="Arial" w:cs="Arial"/>
                <w:b/>
                <w:kern w:val="0"/>
                <w:sz w:val="18"/>
                <w:szCs w:val="18"/>
              </w:rPr>
              <w:t xml:space="preserve"> 5′ → 3′</w:t>
            </w:r>
            <w:r w:rsidRPr="006A0969">
              <w:rPr>
                <w:rFonts w:ascii="Arial" w:hAnsi="Arial" w:cs="Arial"/>
                <w:b/>
                <w:kern w:val="0"/>
                <w:sz w:val="18"/>
                <w:szCs w:val="18"/>
              </w:rPr>
              <w:t>）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3457E747" w14:textId="77777777" w:rsidR="005954A3" w:rsidRPr="006A0969" w:rsidRDefault="005954A3" w:rsidP="004815E6">
            <w:pPr>
              <w:spacing w:line="480" w:lineRule="auto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6A0969">
              <w:rPr>
                <w:rFonts w:ascii="Arial" w:hAnsi="Arial" w:cs="Arial"/>
                <w:b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4" w:space="0" w:color="auto"/>
            </w:tcBorders>
          </w:tcPr>
          <w:p w14:paraId="2B50517B" w14:textId="77777777" w:rsidR="005954A3" w:rsidRPr="006A0969" w:rsidRDefault="005954A3" w:rsidP="004815E6">
            <w:pPr>
              <w:spacing w:line="480" w:lineRule="auto"/>
              <w:ind w:firstLineChars="200" w:firstLine="361"/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 w:rsidRPr="006A0969">
              <w:rPr>
                <w:rFonts w:ascii="Arial" w:hAnsi="Arial" w:cs="Arial"/>
                <w:b/>
                <w:kern w:val="0"/>
                <w:sz w:val="18"/>
                <w:szCs w:val="18"/>
              </w:rPr>
              <w:t>Sequence</w:t>
            </w:r>
            <w:r w:rsidRPr="006A0969">
              <w:rPr>
                <w:rFonts w:ascii="Arial" w:hAnsi="Arial" w:cs="Arial"/>
                <w:b/>
                <w:kern w:val="0"/>
                <w:sz w:val="18"/>
                <w:szCs w:val="18"/>
              </w:rPr>
              <w:t>（</w:t>
            </w:r>
            <w:r w:rsidRPr="006A0969">
              <w:rPr>
                <w:rFonts w:ascii="Arial" w:hAnsi="Arial" w:cs="Arial"/>
                <w:b/>
                <w:kern w:val="0"/>
                <w:sz w:val="18"/>
                <w:szCs w:val="18"/>
              </w:rPr>
              <w:t xml:space="preserve"> 5′ → 3′</w:t>
            </w:r>
            <w:r w:rsidRPr="006A0969">
              <w:rPr>
                <w:rFonts w:ascii="Arial" w:hAnsi="Arial" w:cs="Arial"/>
                <w:b/>
                <w:kern w:val="0"/>
                <w:sz w:val="18"/>
                <w:szCs w:val="18"/>
              </w:rPr>
              <w:t>）</w:t>
            </w:r>
          </w:p>
        </w:tc>
      </w:tr>
      <w:tr w:rsidR="005954A3" w:rsidRPr="006A0969" w14:paraId="1FCEF06A" w14:textId="77777777" w:rsidTr="006A0969">
        <w:trPr>
          <w:trHeight w:val="461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167DDA" w14:textId="77777777" w:rsidR="005954A3" w:rsidRPr="006A0969" w:rsidRDefault="005954A3" w:rsidP="005954A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黑体" w:hAnsi="Arial" w:cs="Arial"/>
                <w:bCs/>
                <w:sz w:val="18"/>
                <w:szCs w:val="18"/>
              </w:rPr>
            </w:pPr>
            <w:r w:rsidRPr="006A0969">
              <w:rPr>
                <w:rFonts w:ascii="Arial" w:eastAsia="黑体" w:hAnsi="Arial" w:cs="Arial"/>
                <w:bCs/>
                <w:sz w:val="18"/>
                <w:szCs w:val="18"/>
              </w:rPr>
              <w:t>DlARF1-up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E7081C" w14:textId="77777777" w:rsidR="005954A3" w:rsidRPr="006A0969" w:rsidRDefault="005954A3" w:rsidP="006A0969">
            <w:pPr>
              <w:spacing w:line="480" w:lineRule="auto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6A0969">
              <w:rPr>
                <w:rFonts w:ascii="Arial" w:hAnsi="Arial" w:cs="Arial"/>
                <w:bCs/>
                <w:kern w:val="0"/>
                <w:sz w:val="18"/>
                <w:szCs w:val="18"/>
              </w:rPr>
              <w:t>AGATTAGATGCCTCCATGCTTG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C2EF3EF" w14:textId="77777777" w:rsidR="005954A3" w:rsidRPr="006A0969" w:rsidRDefault="005954A3" w:rsidP="004815E6">
            <w:pPr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A0969">
              <w:rPr>
                <w:rFonts w:ascii="Arial" w:hAnsi="Arial" w:cs="Arial"/>
                <w:i/>
                <w:kern w:val="0"/>
                <w:sz w:val="18"/>
                <w:szCs w:val="18"/>
              </w:rPr>
              <w:t>DlARF9</w:t>
            </w:r>
            <w:r w:rsidRPr="006A0969">
              <w:rPr>
                <w:rFonts w:ascii="Arial" w:hAnsi="Arial" w:cs="Arial"/>
                <w:kern w:val="0"/>
                <w:sz w:val="18"/>
                <w:szCs w:val="18"/>
              </w:rPr>
              <w:t>-up</w:t>
            </w: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14:paraId="605108E4" w14:textId="77777777" w:rsidR="005954A3" w:rsidRPr="006A0969" w:rsidRDefault="005954A3" w:rsidP="006A0969">
            <w:pPr>
              <w:spacing w:line="480" w:lineRule="auto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6A0969">
              <w:rPr>
                <w:rFonts w:ascii="Arial" w:hAnsi="Arial" w:cs="Arial"/>
                <w:bCs/>
                <w:kern w:val="0"/>
                <w:sz w:val="18"/>
                <w:szCs w:val="18"/>
              </w:rPr>
              <w:t>GCGACACTAGCACACATGGT</w:t>
            </w:r>
          </w:p>
        </w:tc>
      </w:tr>
      <w:tr w:rsidR="005954A3" w:rsidRPr="006A0969" w14:paraId="30EDB4A3" w14:textId="77777777" w:rsidTr="006A0969">
        <w:trPr>
          <w:trHeight w:val="472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0E9E753" w14:textId="77777777" w:rsidR="005954A3" w:rsidRPr="006A0969" w:rsidRDefault="005954A3" w:rsidP="005954A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黑体" w:hAnsi="Arial" w:cs="Arial"/>
                <w:bCs/>
                <w:sz w:val="18"/>
                <w:szCs w:val="18"/>
              </w:rPr>
            </w:pPr>
            <w:r w:rsidRPr="006A0969">
              <w:rPr>
                <w:rFonts w:ascii="Arial" w:eastAsia="黑体" w:hAnsi="Arial" w:cs="Arial"/>
                <w:bCs/>
                <w:sz w:val="18"/>
                <w:szCs w:val="18"/>
              </w:rPr>
              <w:t>DlARF1-down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085C4CAC" w14:textId="77777777" w:rsidR="005954A3" w:rsidRPr="006A0969" w:rsidRDefault="005954A3" w:rsidP="006A0969">
            <w:pPr>
              <w:spacing w:line="480" w:lineRule="auto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6A0969">
              <w:rPr>
                <w:rFonts w:ascii="Arial" w:hAnsi="Arial" w:cs="Arial"/>
                <w:bCs/>
                <w:kern w:val="0"/>
                <w:sz w:val="18"/>
                <w:szCs w:val="18"/>
              </w:rPr>
              <w:t>AAGGGAAGTATGACCAGGTTT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F61D14" w14:textId="77777777" w:rsidR="005954A3" w:rsidRPr="006A0969" w:rsidRDefault="005954A3" w:rsidP="004815E6">
            <w:pPr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A0969">
              <w:rPr>
                <w:rFonts w:ascii="Arial" w:hAnsi="Arial" w:cs="Arial"/>
                <w:i/>
                <w:kern w:val="0"/>
                <w:sz w:val="18"/>
                <w:szCs w:val="18"/>
              </w:rPr>
              <w:t>DlARF9</w:t>
            </w:r>
            <w:r w:rsidRPr="006A0969">
              <w:rPr>
                <w:rFonts w:ascii="Arial" w:hAnsi="Arial" w:cs="Arial"/>
                <w:kern w:val="0"/>
                <w:sz w:val="18"/>
                <w:szCs w:val="18"/>
              </w:rPr>
              <w:t>-down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17C663C1" w14:textId="77777777" w:rsidR="005954A3" w:rsidRPr="006A0969" w:rsidRDefault="005954A3" w:rsidP="006A0969">
            <w:pPr>
              <w:spacing w:line="480" w:lineRule="auto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6A0969">
              <w:rPr>
                <w:rFonts w:ascii="Arial" w:hAnsi="Arial" w:cs="Arial"/>
                <w:bCs/>
                <w:kern w:val="0"/>
                <w:sz w:val="18"/>
                <w:szCs w:val="18"/>
              </w:rPr>
              <w:t>CCATCCAGTAGTCAGAAGGTGC</w:t>
            </w:r>
          </w:p>
        </w:tc>
      </w:tr>
      <w:tr w:rsidR="005954A3" w:rsidRPr="006A0969" w14:paraId="3DB81048" w14:textId="77777777" w:rsidTr="006A0969">
        <w:trPr>
          <w:trHeight w:val="472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A379CAB" w14:textId="77777777" w:rsidR="005954A3" w:rsidRPr="006A0969" w:rsidRDefault="005954A3" w:rsidP="005954A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黑体" w:hAnsi="Arial" w:cs="Arial"/>
                <w:bCs/>
                <w:sz w:val="18"/>
                <w:szCs w:val="18"/>
              </w:rPr>
            </w:pPr>
            <w:r w:rsidRPr="006A0969">
              <w:rPr>
                <w:rFonts w:ascii="Arial" w:eastAsia="黑体" w:hAnsi="Arial" w:cs="Arial"/>
                <w:bCs/>
                <w:sz w:val="18"/>
                <w:szCs w:val="18"/>
              </w:rPr>
              <w:t>DlARF2-up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32822297" w14:textId="77777777" w:rsidR="005954A3" w:rsidRPr="006A0969" w:rsidRDefault="005954A3" w:rsidP="006A0969">
            <w:pPr>
              <w:spacing w:line="480" w:lineRule="auto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6A0969">
              <w:rPr>
                <w:rFonts w:ascii="Arial" w:hAnsi="Arial" w:cs="Arial"/>
                <w:bCs/>
                <w:kern w:val="0"/>
                <w:sz w:val="18"/>
                <w:szCs w:val="18"/>
              </w:rPr>
              <w:t>GGAACTCGTAGCAAAGGATC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75C5DC" w14:textId="77777777" w:rsidR="005954A3" w:rsidRPr="006A0969" w:rsidRDefault="005954A3" w:rsidP="004815E6">
            <w:pPr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A0969">
              <w:rPr>
                <w:rFonts w:ascii="Arial" w:hAnsi="Arial" w:cs="Arial"/>
                <w:i/>
                <w:kern w:val="0"/>
                <w:sz w:val="18"/>
                <w:szCs w:val="18"/>
              </w:rPr>
              <w:t>DlARF11</w:t>
            </w:r>
            <w:r w:rsidRPr="006A0969">
              <w:rPr>
                <w:rFonts w:ascii="Arial" w:hAnsi="Arial" w:cs="Arial"/>
                <w:kern w:val="0"/>
                <w:sz w:val="18"/>
                <w:szCs w:val="18"/>
              </w:rPr>
              <w:t>-up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52345BF1" w14:textId="77777777" w:rsidR="005954A3" w:rsidRPr="006A0969" w:rsidRDefault="005954A3" w:rsidP="004815E6">
            <w:pPr>
              <w:spacing w:line="480" w:lineRule="auto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6A0969">
              <w:rPr>
                <w:rFonts w:ascii="Arial" w:hAnsi="Arial" w:cs="Arial"/>
                <w:bCs/>
                <w:kern w:val="0"/>
                <w:sz w:val="18"/>
                <w:szCs w:val="18"/>
              </w:rPr>
              <w:t>GCATCTGATACAAGCACTCATGGT</w:t>
            </w:r>
          </w:p>
        </w:tc>
      </w:tr>
      <w:tr w:rsidR="005954A3" w:rsidRPr="006A0969" w14:paraId="361DCF4F" w14:textId="77777777" w:rsidTr="006A0969">
        <w:trPr>
          <w:trHeight w:val="461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9556AED" w14:textId="77777777" w:rsidR="005954A3" w:rsidRPr="006A0969" w:rsidRDefault="005954A3" w:rsidP="005954A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黑体" w:hAnsi="Arial" w:cs="Arial"/>
                <w:bCs/>
                <w:sz w:val="18"/>
                <w:szCs w:val="18"/>
              </w:rPr>
            </w:pPr>
            <w:r w:rsidRPr="006A0969">
              <w:rPr>
                <w:rFonts w:ascii="Arial" w:eastAsia="黑体" w:hAnsi="Arial" w:cs="Arial"/>
                <w:bCs/>
                <w:sz w:val="18"/>
                <w:szCs w:val="18"/>
              </w:rPr>
              <w:t>DlARF2-down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3CF3FEF5" w14:textId="77777777" w:rsidR="005954A3" w:rsidRPr="006A0969" w:rsidRDefault="005954A3" w:rsidP="006A0969">
            <w:pPr>
              <w:spacing w:line="480" w:lineRule="auto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6A0969">
              <w:rPr>
                <w:rFonts w:ascii="Arial" w:hAnsi="Arial" w:cs="Arial"/>
                <w:bCs/>
                <w:kern w:val="0"/>
                <w:sz w:val="18"/>
                <w:szCs w:val="18"/>
              </w:rPr>
              <w:t>TCTCAGTCCACCATCTTCAC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88D651" w14:textId="77777777" w:rsidR="005954A3" w:rsidRPr="006A0969" w:rsidRDefault="005954A3" w:rsidP="004815E6">
            <w:pPr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A0969">
              <w:rPr>
                <w:rFonts w:ascii="Arial" w:hAnsi="Arial" w:cs="Arial"/>
                <w:kern w:val="0"/>
                <w:sz w:val="18"/>
                <w:szCs w:val="18"/>
              </w:rPr>
              <w:t>DlARF11-down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5792CF0B" w14:textId="77777777" w:rsidR="005954A3" w:rsidRPr="006A0969" w:rsidRDefault="005954A3" w:rsidP="004815E6">
            <w:pPr>
              <w:spacing w:line="480" w:lineRule="auto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6A0969">
              <w:rPr>
                <w:rFonts w:ascii="Arial" w:hAnsi="Arial" w:cs="Arial"/>
                <w:bCs/>
                <w:kern w:val="0"/>
                <w:sz w:val="18"/>
                <w:szCs w:val="18"/>
              </w:rPr>
              <w:t>AACACACTCCACCCAGTAGTAAGC</w:t>
            </w:r>
          </w:p>
        </w:tc>
      </w:tr>
      <w:tr w:rsidR="005954A3" w:rsidRPr="006A0969" w14:paraId="216EFDA5" w14:textId="77777777" w:rsidTr="006A0969">
        <w:trPr>
          <w:trHeight w:val="472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0A6DC45" w14:textId="77777777" w:rsidR="005954A3" w:rsidRPr="006A0969" w:rsidRDefault="005954A3" w:rsidP="005954A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黑体" w:hAnsi="Arial" w:cs="Arial"/>
                <w:bCs/>
                <w:sz w:val="18"/>
                <w:szCs w:val="18"/>
              </w:rPr>
            </w:pPr>
            <w:r w:rsidRPr="006A0969">
              <w:rPr>
                <w:rFonts w:ascii="Arial" w:eastAsia="黑体" w:hAnsi="Arial" w:cs="Arial"/>
                <w:bCs/>
                <w:sz w:val="18"/>
                <w:szCs w:val="18"/>
              </w:rPr>
              <w:t>DlARF6-up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0C5D235A" w14:textId="77777777" w:rsidR="005954A3" w:rsidRPr="006A0969" w:rsidRDefault="005954A3" w:rsidP="006A0969">
            <w:pPr>
              <w:spacing w:line="480" w:lineRule="auto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6A0969">
              <w:rPr>
                <w:rFonts w:ascii="Arial" w:hAnsi="Arial" w:cs="Arial"/>
                <w:bCs/>
                <w:kern w:val="0"/>
                <w:sz w:val="18"/>
                <w:szCs w:val="18"/>
              </w:rPr>
              <w:t>GCTGAACCTGATACTGATGA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21F6D4" w14:textId="77777777" w:rsidR="005954A3" w:rsidRPr="006A0969" w:rsidRDefault="005954A3" w:rsidP="004815E6">
            <w:pPr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A0969">
              <w:rPr>
                <w:rFonts w:ascii="Arial" w:hAnsi="Arial" w:cs="Arial"/>
                <w:kern w:val="0"/>
                <w:sz w:val="18"/>
                <w:szCs w:val="18"/>
              </w:rPr>
              <w:t>DlARF16-up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6E0719A0" w14:textId="77777777" w:rsidR="005954A3" w:rsidRPr="006A0969" w:rsidRDefault="005954A3" w:rsidP="004815E6">
            <w:pPr>
              <w:spacing w:line="480" w:lineRule="auto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6A0969">
              <w:rPr>
                <w:rFonts w:ascii="Arial" w:hAnsi="Arial" w:cs="Arial"/>
                <w:bCs/>
                <w:kern w:val="0"/>
                <w:sz w:val="18"/>
                <w:szCs w:val="18"/>
              </w:rPr>
              <w:t>GCCTCCAATAGAAGCTCATTTAC</w:t>
            </w:r>
          </w:p>
        </w:tc>
      </w:tr>
      <w:tr w:rsidR="005954A3" w:rsidRPr="006A0969" w14:paraId="67E4DF16" w14:textId="77777777" w:rsidTr="006A0969">
        <w:trPr>
          <w:trHeight w:val="461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A0579C9" w14:textId="77777777" w:rsidR="005954A3" w:rsidRPr="006A0969" w:rsidRDefault="005954A3" w:rsidP="005954A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黑体" w:hAnsi="Arial" w:cs="Arial"/>
                <w:bCs/>
                <w:sz w:val="18"/>
                <w:szCs w:val="18"/>
              </w:rPr>
            </w:pPr>
            <w:r w:rsidRPr="006A0969">
              <w:rPr>
                <w:rFonts w:ascii="Arial" w:eastAsia="黑体" w:hAnsi="Arial" w:cs="Arial"/>
                <w:bCs/>
                <w:sz w:val="18"/>
                <w:szCs w:val="18"/>
              </w:rPr>
              <w:t>DlARF6-down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7F1DDB7F" w14:textId="77777777" w:rsidR="005954A3" w:rsidRPr="006A0969" w:rsidRDefault="005954A3" w:rsidP="006A0969">
            <w:pPr>
              <w:spacing w:line="480" w:lineRule="auto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6A0969">
              <w:rPr>
                <w:rFonts w:ascii="Arial" w:hAnsi="Arial" w:cs="Arial"/>
                <w:bCs/>
                <w:kern w:val="0"/>
                <w:sz w:val="18"/>
                <w:szCs w:val="18"/>
              </w:rPr>
              <w:t>CGAGGCAGTCAACGTCTTACA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7AA248" w14:textId="77777777" w:rsidR="005954A3" w:rsidRPr="006A0969" w:rsidRDefault="005954A3" w:rsidP="004815E6">
            <w:pPr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A0969">
              <w:rPr>
                <w:rFonts w:ascii="Arial" w:hAnsi="Arial" w:cs="Arial"/>
                <w:i/>
                <w:kern w:val="0"/>
                <w:sz w:val="18"/>
                <w:szCs w:val="18"/>
              </w:rPr>
              <w:t>DlARF16</w:t>
            </w:r>
            <w:r w:rsidRPr="006A0969">
              <w:rPr>
                <w:rFonts w:ascii="Arial" w:hAnsi="Arial" w:cs="Arial"/>
                <w:kern w:val="0"/>
                <w:sz w:val="18"/>
                <w:szCs w:val="18"/>
              </w:rPr>
              <w:t>-down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76B06378" w14:textId="77777777" w:rsidR="005954A3" w:rsidRPr="006A0969" w:rsidRDefault="005954A3" w:rsidP="004815E6">
            <w:pPr>
              <w:spacing w:line="480" w:lineRule="auto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6A0969">
              <w:rPr>
                <w:rFonts w:ascii="Arial" w:hAnsi="Arial" w:cs="Arial"/>
                <w:bCs/>
                <w:kern w:val="0"/>
                <w:sz w:val="18"/>
                <w:szCs w:val="18"/>
              </w:rPr>
              <w:t>GCTCAATGGATCCAAGTCACTA</w:t>
            </w:r>
          </w:p>
        </w:tc>
      </w:tr>
      <w:tr w:rsidR="005954A3" w:rsidRPr="006A0969" w14:paraId="2037CF79" w14:textId="77777777" w:rsidTr="006A0969">
        <w:trPr>
          <w:trHeight w:val="472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24F4FCB" w14:textId="77777777" w:rsidR="005954A3" w:rsidRPr="006A0969" w:rsidRDefault="005954A3" w:rsidP="005954A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黑体" w:hAnsi="Arial" w:cs="Arial"/>
                <w:bCs/>
                <w:sz w:val="18"/>
                <w:szCs w:val="18"/>
              </w:rPr>
            </w:pPr>
            <w:r w:rsidRPr="006A0969">
              <w:rPr>
                <w:rFonts w:ascii="Arial" w:eastAsia="黑体" w:hAnsi="Arial" w:cs="Arial"/>
                <w:bCs/>
                <w:sz w:val="18"/>
                <w:szCs w:val="18"/>
              </w:rPr>
              <w:t>DlARF8-up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47B501CD" w14:textId="77777777" w:rsidR="005954A3" w:rsidRPr="006A0969" w:rsidRDefault="005954A3" w:rsidP="006A0969">
            <w:pPr>
              <w:spacing w:line="480" w:lineRule="auto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6A0969">
              <w:rPr>
                <w:rFonts w:ascii="Arial" w:hAnsi="Arial" w:cs="Arial"/>
                <w:bCs/>
                <w:kern w:val="0"/>
                <w:sz w:val="18"/>
                <w:szCs w:val="18"/>
              </w:rPr>
              <w:t>GACATTTCCAAGTTCAGCAG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12F443" w14:textId="77777777" w:rsidR="005954A3" w:rsidRPr="006A0969" w:rsidRDefault="005954A3" w:rsidP="004815E6">
            <w:pPr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A0969">
              <w:rPr>
                <w:rFonts w:ascii="Arial" w:hAnsi="Arial" w:cs="Arial"/>
                <w:kern w:val="0"/>
                <w:sz w:val="18"/>
                <w:szCs w:val="18"/>
              </w:rPr>
              <w:t>Actin-up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20315933" w14:textId="77777777" w:rsidR="005954A3" w:rsidRPr="006A0969" w:rsidRDefault="005954A3" w:rsidP="004815E6">
            <w:pPr>
              <w:spacing w:line="480" w:lineRule="auto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6A0969">
              <w:rPr>
                <w:rFonts w:ascii="Arial" w:hAnsi="Arial" w:cs="Arial"/>
                <w:bCs/>
                <w:kern w:val="0"/>
                <w:sz w:val="18"/>
                <w:szCs w:val="18"/>
              </w:rPr>
              <w:t>TTCCGCTGCCCAGAAGTCCTCTT</w:t>
            </w:r>
          </w:p>
        </w:tc>
      </w:tr>
      <w:tr w:rsidR="005954A3" w:rsidRPr="006A0969" w14:paraId="036213E6" w14:textId="77777777" w:rsidTr="006A0969">
        <w:trPr>
          <w:trHeight w:val="472"/>
        </w:trPr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81F158C" w14:textId="77777777" w:rsidR="005954A3" w:rsidRPr="006A0969" w:rsidRDefault="005954A3" w:rsidP="005954A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黑体" w:hAnsi="Arial" w:cs="Arial"/>
                <w:bCs/>
                <w:sz w:val="18"/>
                <w:szCs w:val="18"/>
              </w:rPr>
            </w:pPr>
            <w:r w:rsidRPr="006A0969">
              <w:rPr>
                <w:rFonts w:ascii="Arial" w:eastAsia="黑体" w:hAnsi="Arial" w:cs="Arial"/>
                <w:bCs/>
                <w:sz w:val="18"/>
                <w:szCs w:val="18"/>
              </w:rPr>
              <w:t>DlARF8-down</w:t>
            </w:r>
          </w:p>
        </w:tc>
        <w:tc>
          <w:tcPr>
            <w:tcW w:w="368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B8A655C" w14:textId="77777777" w:rsidR="005954A3" w:rsidRPr="006A0969" w:rsidRDefault="005954A3" w:rsidP="006A0969">
            <w:pPr>
              <w:spacing w:line="480" w:lineRule="auto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6A0969">
              <w:rPr>
                <w:rFonts w:ascii="Arial" w:hAnsi="Arial" w:cs="Arial"/>
                <w:bCs/>
                <w:kern w:val="0"/>
                <w:sz w:val="18"/>
                <w:szCs w:val="18"/>
              </w:rPr>
              <w:t>GTCATCACCAAGGAGAAGAACA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075F81E5" w14:textId="77777777" w:rsidR="005954A3" w:rsidRPr="006A0969" w:rsidRDefault="005954A3" w:rsidP="004815E6">
            <w:pPr>
              <w:spacing w:line="48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6A0969">
              <w:rPr>
                <w:rFonts w:ascii="Arial" w:hAnsi="Arial" w:cs="Arial"/>
                <w:kern w:val="0"/>
                <w:sz w:val="18"/>
                <w:szCs w:val="18"/>
              </w:rPr>
              <w:t>Actin-down</w:t>
            </w:r>
          </w:p>
        </w:tc>
        <w:tc>
          <w:tcPr>
            <w:tcW w:w="4253" w:type="dxa"/>
            <w:tcBorders>
              <w:top w:val="nil"/>
              <w:bottom w:val="single" w:sz="12" w:space="0" w:color="auto"/>
            </w:tcBorders>
          </w:tcPr>
          <w:p w14:paraId="7606F140" w14:textId="77777777" w:rsidR="005954A3" w:rsidRPr="006A0969" w:rsidRDefault="005954A3" w:rsidP="004815E6">
            <w:pPr>
              <w:spacing w:line="480" w:lineRule="auto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6A0969">
              <w:rPr>
                <w:rFonts w:ascii="Arial" w:hAnsi="Arial" w:cs="Arial"/>
                <w:bCs/>
                <w:kern w:val="0"/>
                <w:sz w:val="18"/>
                <w:szCs w:val="18"/>
              </w:rPr>
              <w:t>CATTGAACATAGTTGAACCACCACTGAG</w:t>
            </w:r>
          </w:p>
        </w:tc>
      </w:tr>
    </w:tbl>
    <w:p w14:paraId="64A2048B" w14:textId="41F9DC6E" w:rsidR="005954A3" w:rsidRPr="006A0969" w:rsidRDefault="005954A3" w:rsidP="005954A3">
      <w:pPr>
        <w:rPr>
          <w:rFonts w:ascii="Arial" w:hAnsi="Arial" w:cs="Arial"/>
        </w:rPr>
      </w:pPr>
    </w:p>
    <w:p w14:paraId="6E2D7B40" w14:textId="53B5EA2D" w:rsidR="005954A3" w:rsidRPr="006A0969" w:rsidRDefault="005954A3" w:rsidP="00152723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bCs/>
          <w:color w:val="131413"/>
        </w:rPr>
      </w:pPr>
      <w:r w:rsidRPr="006A0969">
        <w:rPr>
          <w:rStyle w:val="fontstyle01"/>
          <w:rFonts w:ascii="Arial" w:hAnsi="Arial" w:cs="Arial"/>
          <w:sz w:val="21"/>
          <w:szCs w:val="21"/>
        </w:rPr>
        <w:t>Table</w:t>
      </w:r>
      <w:r w:rsidR="00152723">
        <w:rPr>
          <w:rStyle w:val="fontstyle01"/>
          <w:rFonts w:ascii="Arial" w:hAnsi="Arial" w:cs="Arial"/>
          <w:sz w:val="21"/>
          <w:szCs w:val="21"/>
        </w:rPr>
        <w:t xml:space="preserve"> S</w:t>
      </w:r>
      <w:r w:rsidRPr="006A0969">
        <w:rPr>
          <w:rStyle w:val="fontstyle01"/>
          <w:rFonts w:ascii="Arial" w:hAnsi="Arial" w:cs="Arial"/>
          <w:sz w:val="21"/>
          <w:szCs w:val="21"/>
        </w:rPr>
        <w:t xml:space="preserve">2.  </w:t>
      </w:r>
      <w:r w:rsidRPr="006A0969">
        <w:rPr>
          <w:rStyle w:val="fontstyle01"/>
          <w:rFonts w:ascii="Arial" w:hAnsi="Arial" w:cs="Arial"/>
          <w:b w:val="0"/>
          <w:sz w:val="21"/>
          <w:szCs w:val="21"/>
        </w:rPr>
        <w:t>Analysis of</w:t>
      </w:r>
      <w:r w:rsidRPr="006A0969">
        <w:rPr>
          <w:rStyle w:val="fontstyle01"/>
          <w:rFonts w:ascii="Arial" w:hAnsi="Arial" w:cs="Arial"/>
          <w:sz w:val="21"/>
          <w:szCs w:val="21"/>
        </w:rPr>
        <w:t xml:space="preserve"> </w:t>
      </w:r>
      <w:r w:rsidRPr="006A0969">
        <w:rPr>
          <w:rStyle w:val="fontstyle01"/>
          <w:rFonts w:ascii="Arial" w:hAnsi="Arial" w:cs="Arial"/>
          <w:b w:val="0"/>
          <w:sz w:val="21"/>
          <w:szCs w:val="21"/>
        </w:rPr>
        <w:t xml:space="preserve">cis-elements in </w:t>
      </w:r>
      <w:r w:rsidRPr="006A0969">
        <w:rPr>
          <w:rStyle w:val="fontstyle21"/>
          <w:rFonts w:ascii="Arial" w:hAnsi="Arial" w:cs="Arial"/>
          <w:sz w:val="21"/>
          <w:szCs w:val="21"/>
        </w:rPr>
        <w:t>flower bud differentiation</w:t>
      </w:r>
      <w:r w:rsidRPr="006A0969">
        <w:rPr>
          <w:rStyle w:val="fontstyle01"/>
          <w:rFonts w:ascii="Arial" w:hAnsi="Arial" w:cs="Arial"/>
          <w:b w:val="0"/>
          <w:sz w:val="21"/>
          <w:szCs w:val="21"/>
        </w:rPr>
        <w:t xml:space="preserve"> related ARF genes</w:t>
      </w:r>
      <w:r w:rsidRPr="006A0969">
        <w:rPr>
          <w:rFonts w:ascii="Arial" w:hAnsi="Arial" w:cs="Arial"/>
          <w:color w:val="231F20"/>
        </w:rPr>
        <w:t xml:space="preserve"> </w:t>
      </w:r>
      <w:r w:rsidRPr="006A0969">
        <w:rPr>
          <w:rStyle w:val="fontstyle01"/>
          <w:rFonts w:ascii="Arial" w:hAnsi="Arial" w:cs="Arial"/>
          <w:b w:val="0"/>
          <w:sz w:val="21"/>
          <w:szCs w:val="21"/>
        </w:rPr>
        <w:t>in longan</w:t>
      </w:r>
    </w:p>
    <w:tbl>
      <w:tblPr>
        <w:tblW w:w="107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"/>
        <w:gridCol w:w="10"/>
        <w:gridCol w:w="1612"/>
        <w:gridCol w:w="9"/>
        <w:gridCol w:w="2720"/>
        <w:gridCol w:w="850"/>
        <w:gridCol w:w="851"/>
        <w:gridCol w:w="850"/>
        <w:gridCol w:w="850"/>
        <w:gridCol w:w="992"/>
        <w:gridCol w:w="992"/>
        <w:gridCol w:w="993"/>
      </w:tblGrid>
      <w:tr w:rsidR="005954A3" w:rsidRPr="006A0969" w14:paraId="4FAAE5BD" w14:textId="77777777" w:rsidTr="005954A3">
        <w:trPr>
          <w:gridBefore w:val="2"/>
          <w:wBefore w:w="17" w:type="dxa"/>
          <w:trHeight w:val="631"/>
          <w:jc w:val="center"/>
        </w:trPr>
        <w:tc>
          <w:tcPr>
            <w:tcW w:w="162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1DE2F39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6A0969">
              <w:rPr>
                <w:rFonts w:ascii="Arial" w:eastAsia="黑体" w:hAnsi="Arial" w:cs="Arial"/>
                <w:bCs/>
              </w:rPr>
              <w:t>Cis-elements name</w:t>
            </w:r>
          </w:p>
        </w:tc>
        <w:tc>
          <w:tcPr>
            <w:tcW w:w="2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3C689FB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eastAsia="黑体" w:hAnsi="Arial" w:cs="Arial"/>
                <w:bCs/>
              </w:rPr>
              <w:t>Site Function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2A827B8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DlARF1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80886E6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highlight w:val="yellow"/>
              </w:rPr>
            </w:pPr>
            <w:r w:rsidRPr="006A0969">
              <w:rPr>
                <w:rFonts w:ascii="Arial" w:hAnsi="Arial" w:cs="Arial"/>
              </w:rPr>
              <w:t>DlARF2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A2C0337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DlARF6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58430C4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highlight w:val="yellow"/>
              </w:rPr>
            </w:pPr>
            <w:r w:rsidRPr="006A0969">
              <w:rPr>
                <w:rFonts w:ascii="Arial" w:hAnsi="Arial" w:cs="Arial"/>
              </w:rPr>
              <w:t>DlARF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B4FBC9A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DlARF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D031AEA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DlARF11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B2C5AF9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DlARF16</w:t>
            </w:r>
          </w:p>
        </w:tc>
      </w:tr>
      <w:tr w:rsidR="005954A3" w:rsidRPr="006A0969" w14:paraId="253998C9" w14:textId="77777777" w:rsidTr="005954A3">
        <w:trPr>
          <w:gridBefore w:val="1"/>
          <w:wBefore w:w="7" w:type="dxa"/>
          <w:trHeight w:val="302"/>
          <w:jc w:val="center"/>
        </w:trPr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C50FC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6A0969">
              <w:rPr>
                <w:rFonts w:ascii="Arial" w:hAnsi="Arial" w:cs="Arial"/>
                <w:color w:val="000000"/>
              </w:rPr>
              <w:t>TGA-element</w:t>
            </w:r>
          </w:p>
        </w:tc>
        <w:tc>
          <w:tcPr>
            <w:tcW w:w="272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BBEC5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6A0969">
              <w:rPr>
                <w:rFonts w:ascii="Arial" w:hAnsi="Arial" w:cs="Arial"/>
                <w:color w:val="000000"/>
              </w:rPr>
              <w:t>auxin-responsive el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262A3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EBD3C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EA593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2DF21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A6CFF3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48ABF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BA9B0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1</w:t>
            </w:r>
          </w:p>
        </w:tc>
      </w:tr>
      <w:tr w:rsidR="005954A3" w:rsidRPr="006A0969" w14:paraId="1D64CF2C" w14:textId="77777777" w:rsidTr="005954A3">
        <w:trPr>
          <w:trHeight w:val="315"/>
          <w:jc w:val="center"/>
        </w:trPr>
        <w:tc>
          <w:tcPr>
            <w:tcW w:w="1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71450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6A0969">
              <w:rPr>
                <w:rFonts w:ascii="Arial" w:hAnsi="Arial" w:cs="Arial"/>
                <w:color w:val="000000"/>
              </w:rPr>
              <w:t>AuxRR-core</w:t>
            </w:r>
          </w:p>
        </w:tc>
        <w:tc>
          <w:tcPr>
            <w:tcW w:w="272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30ADD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4BD44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DB2A6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B2EB8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C2D53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4392F4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9979F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A87B5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</w:tr>
      <w:tr w:rsidR="005954A3" w:rsidRPr="006A0969" w14:paraId="3A1323BC" w14:textId="77777777" w:rsidTr="005954A3">
        <w:trPr>
          <w:trHeight w:val="315"/>
          <w:jc w:val="center"/>
        </w:trPr>
        <w:tc>
          <w:tcPr>
            <w:tcW w:w="1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C891A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  <w:color w:val="000000"/>
              </w:rPr>
              <w:t>CGTCA-motif</w:t>
            </w:r>
          </w:p>
        </w:tc>
        <w:tc>
          <w:tcPr>
            <w:tcW w:w="272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48B2E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  <w:color w:val="000000"/>
              </w:rPr>
              <w:t>MeJA-responsive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C2A4C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F5D22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4ABAE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B133E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9E13FA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15195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3B352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1</w:t>
            </w:r>
          </w:p>
        </w:tc>
      </w:tr>
      <w:tr w:rsidR="005954A3" w:rsidRPr="006A0969" w14:paraId="7880E036" w14:textId="77777777" w:rsidTr="005954A3">
        <w:trPr>
          <w:trHeight w:val="302"/>
          <w:jc w:val="center"/>
        </w:trPr>
        <w:tc>
          <w:tcPr>
            <w:tcW w:w="1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EC010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6A0969">
              <w:rPr>
                <w:rFonts w:ascii="Arial" w:hAnsi="Arial" w:cs="Arial"/>
                <w:color w:val="000000"/>
              </w:rPr>
              <w:t>TGACG-motif</w:t>
            </w:r>
          </w:p>
        </w:tc>
        <w:tc>
          <w:tcPr>
            <w:tcW w:w="272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AD457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10616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37D32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69CBE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7D3A2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CEA095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3267B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818EC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1</w:t>
            </w:r>
          </w:p>
        </w:tc>
      </w:tr>
      <w:tr w:rsidR="005954A3" w:rsidRPr="006A0969" w14:paraId="4A6EC61D" w14:textId="77777777" w:rsidTr="005954A3">
        <w:trPr>
          <w:gridBefore w:val="2"/>
          <w:wBefore w:w="17" w:type="dxa"/>
          <w:trHeight w:val="315"/>
          <w:jc w:val="center"/>
        </w:trPr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66697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6A0969">
              <w:rPr>
                <w:rFonts w:ascii="Arial" w:hAnsi="Arial" w:cs="Arial"/>
                <w:color w:val="000000"/>
              </w:rPr>
              <w:t>GARE-motif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A62C7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6A0969">
              <w:rPr>
                <w:rFonts w:ascii="Arial" w:hAnsi="Arial" w:cs="Arial"/>
                <w:color w:val="000000"/>
              </w:rPr>
              <w:t>gibberellin-respons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C67C8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6150A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1C8A5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B3BA1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9B7995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45121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9062C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</w:tr>
      <w:tr w:rsidR="005954A3" w:rsidRPr="006A0969" w14:paraId="224B24A0" w14:textId="77777777" w:rsidTr="005954A3">
        <w:trPr>
          <w:gridBefore w:val="2"/>
          <w:wBefore w:w="17" w:type="dxa"/>
          <w:trHeight w:val="315"/>
          <w:jc w:val="center"/>
        </w:trPr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31164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  <w:color w:val="000000"/>
              </w:rPr>
              <w:t>ABR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EEE69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  <w:color w:val="000000"/>
              </w:rPr>
              <w:t>abscisic acid responsive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D1E1E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934FF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2FB25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9927C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9562EF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13407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5DC23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2</w:t>
            </w:r>
          </w:p>
        </w:tc>
      </w:tr>
      <w:tr w:rsidR="005954A3" w:rsidRPr="006A0969" w14:paraId="0D582E97" w14:textId="77777777" w:rsidTr="005954A3">
        <w:trPr>
          <w:gridBefore w:val="2"/>
          <w:wBefore w:w="17" w:type="dxa"/>
          <w:trHeight w:val="315"/>
          <w:jc w:val="center"/>
        </w:trPr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8D5FB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6A0969">
              <w:rPr>
                <w:rFonts w:ascii="Arial" w:hAnsi="Arial" w:cs="Arial"/>
                <w:color w:val="000000"/>
              </w:rPr>
              <w:lastRenderedPageBreak/>
              <w:t>AR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5DF71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6A0969">
              <w:rPr>
                <w:rFonts w:ascii="Arial" w:hAnsi="Arial" w:cs="Arial"/>
                <w:color w:val="000000"/>
              </w:rPr>
              <w:t>anaerobic indu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9C30C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C8AC4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427CA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75F21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C93A72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40FDE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17312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5</w:t>
            </w:r>
          </w:p>
        </w:tc>
      </w:tr>
      <w:tr w:rsidR="005954A3" w:rsidRPr="006A0969" w14:paraId="561EDA9B" w14:textId="77777777" w:rsidTr="005954A3">
        <w:trPr>
          <w:gridBefore w:val="2"/>
          <w:wBefore w:w="17" w:type="dxa"/>
          <w:trHeight w:val="302"/>
          <w:jc w:val="center"/>
        </w:trPr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0216A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  <w:color w:val="000000"/>
              </w:rPr>
              <w:t>circadian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E88B9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  <w:color w:val="000000"/>
              </w:rPr>
              <w:t>circadian 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FD0F1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F55B7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80EBF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A70E1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594A1E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D4DB1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A759E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</w:tr>
      <w:tr w:rsidR="005954A3" w:rsidRPr="006A0969" w14:paraId="6240D61D" w14:textId="77777777" w:rsidTr="005954A3">
        <w:trPr>
          <w:gridBefore w:val="2"/>
          <w:wBefore w:w="17" w:type="dxa"/>
          <w:trHeight w:val="315"/>
          <w:jc w:val="center"/>
        </w:trPr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54C97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6A0969">
              <w:rPr>
                <w:rFonts w:ascii="Arial" w:hAnsi="Arial" w:cs="Arial"/>
                <w:color w:val="000000"/>
              </w:rPr>
              <w:t>TCA-element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8265A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6A0969">
              <w:rPr>
                <w:rFonts w:ascii="Arial" w:hAnsi="Arial" w:cs="Arial"/>
                <w:color w:val="000000"/>
              </w:rPr>
              <w:t>salicylic acid responsive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4414F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A3BC9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43775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04823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3C4F3D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8BFEA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724EF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1</w:t>
            </w:r>
          </w:p>
        </w:tc>
      </w:tr>
      <w:tr w:rsidR="005954A3" w:rsidRPr="006A0969" w14:paraId="2C418B94" w14:textId="77777777" w:rsidTr="005954A3">
        <w:trPr>
          <w:gridBefore w:val="2"/>
          <w:wBefore w:w="17" w:type="dxa"/>
          <w:trHeight w:val="315"/>
          <w:jc w:val="center"/>
        </w:trPr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308F3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6A0969">
              <w:rPr>
                <w:rFonts w:ascii="Arial" w:hAnsi="Arial" w:cs="Arial"/>
                <w:color w:val="000000"/>
              </w:rPr>
              <w:t>GCN4_motif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B3A21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6A0969">
              <w:rPr>
                <w:rFonts w:ascii="Arial" w:hAnsi="Arial" w:cs="Arial"/>
                <w:color w:val="000000"/>
              </w:rPr>
              <w:t>in endosperm expres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1D488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36FBA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1F20A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F1756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0F36CE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65148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905D6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</w:tr>
      <w:tr w:rsidR="005954A3" w:rsidRPr="006A0969" w14:paraId="49EF8125" w14:textId="77777777" w:rsidTr="005954A3">
        <w:trPr>
          <w:gridBefore w:val="2"/>
          <w:wBefore w:w="17" w:type="dxa"/>
          <w:trHeight w:val="302"/>
          <w:jc w:val="center"/>
        </w:trPr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48661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6A0969">
              <w:rPr>
                <w:rFonts w:ascii="Arial" w:hAnsi="Arial" w:cs="Arial"/>
                <w:color w:val="000000"/>
              </w:rPr>
              <w:t>CAT-box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43160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6A0969">
              <w:rPr>
                <w:rFonts w:ascii="Arial" w:hAnsi="Arial" w:cs="Arial"/>
                <w:color w:val="000000"/>
              </w:rPr>
              <w:t> meristem expres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6E634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A0074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04F63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25C5D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0E15A1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0A405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1282F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</w:tr>
      <w:tr w:rsidR="005954A3" w:rsidRPr="006A0969" w14:paraId="409D44AD" w14:textId="77777777" w:rsidTr="005954A3">
        <w:trPr>
          <w:gridBefore w:val="2"/>
          <w:wBefore w:w="17" w:type="dxa"/>
          <w:trHeight w:val="315"/>
          <w:jc w:val="center"/>
        </w:trPr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A3BC4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6A0969">
              <w:rPr>
                <w:rFonts w:ascii="Arial" w:hAnsi="Arial" w:cs="Arial"/>
                <w:color w:val="000000"/>
              </w:rPr>
              <w:t>MSA-lik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38114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6A0969">
              <w:rPr>
                <w:rFonts w:ascii="Arial" w:hAnsi="Arial" w:cs="Arial"/>
                <w:color w:val="000000"/>
              </w:rPr>
              <w:t>cell cycle regul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BC2EC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1855D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63260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774CD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B8B3E9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AF0DF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78530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1</w:t>
            </w:r>
          </w:p>
        </w:tc>
      </w:tr>
      <w:tr w:rsidR="005954A3" w:rsidRPr="006A0969" w14:paraId="0F24C7C3" w14:textId="77777777" w:rsidTr="005954A3">
        <w:trPr>
          <w:gridBefore w:val="2"/>
          <w:wBefore w:w="17" w:type="dxa"/>
          <w:trHeight w:val="315"/>
          <w:jc w:val="center"/>
        </w:trPr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06A33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6A0969">
              <w:rPr>
                <w:rFonts w:ascii="Arial" w:hAnsi="Arial" w:cs="Arial"/>
                <w:color w:val="000000"/>
              </w:rPr>
              <w:t>O2-sit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72010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6A0969">
              <w:rPr>
                <w:rFonts w:ascii="Arial" w:hAnsi="Arial" w:cs="Arial"/>
                <w:color w:val="000000"/>
              </w:rPr>
              <w:t>zein metabolism regul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5D144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9F42B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906FD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DEAEE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CA9030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A78A7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351C4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2</w:t>
            </w:r>
          </w:p>
        </w:tc>
      </w:tr>
      <w:tr w:rsidR="005954A3" w:rsidRPr="006A0969" w14:paraId="5BEE1796" w14:textId="77777777" w:rsidTr="005954A3">
        <w:trPr>
          <w:gridBefore w:val="2"/>
          <w:wBefore w:w="17" w:type="dxa"/>
          <w:trHeight w:val="315"/>
          <w:jc w:val="center"/>
        </w:trPr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04B8D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6A0969">
              <w:rPr>
                <w:rFonts w:ascii="Arial" w:hAnsi="Arial" w:cs="Arial"/>
                <w:color w:val="000000"/>
              </w:rPr>
              <w:t>RY-element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F0D2E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6A0969">
              <w:rPr>
                <w:rFonts w:ascii="Arial" w:hAnsi="Arial" w:cs="Arial"/>
                <w:color w:val="000000"/>
              </w:rPr>
              <w:t>seed-specific regul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976F3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52EEE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63475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737BC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51E8DD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F174B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D43C8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</w:tr>
      <w:tr w:rsidR="005954A3" w:rsidRPr="006A0969" w14:paraId="79A03CC1" w14:textId="77777777" w:rsidTr="005954A3">
        <w:trPr>
          <w:gridBefore w:val="2"/>
          <w:wBefore w:w="17" w:type="dxa"/>
          <w:trHeight w:val="302"/>
          <w:jc w:val="center"/>
        </w:trPr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BBDB7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  <w:color w:val="000000"/>
              </w:rPr>
              <w:t>MB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A08B8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  <w:color w:val="000000"/>
              </w:rPr>
              <w:t>drought-inducibi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D629F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D3731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B2CF1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7E0BD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255533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27B9E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D3112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</w:tr>
      <w:tr w:rsidR="005954A3" w:rsidRPr="006A0969" w14:paraId="61571874" w14:textId="77777777" w:rsidTr="005954A3">
        <w:trPr>
          <w:gridBefore w:val="2"/>
          <w:wBefore w:w="17" w:type="dxa"/>
          <w:trHeight w:val="315"/>
          <w:jc w:val="center"/>
        </w:trPr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7A151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6A0969">
              <w:rPr>
                <w:rFonts w:ascii="Arial" w:hAnsi="Arial" w:cs="Arial"/>
                <w:color w:val="000000"/>
              </w:rPr>
              <w:t>TC-rich repeat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454CD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6A0969">
              <w:rPr>
                <w:rFonts w:ascii="Arial" w:hAnsi="Arial" w:cs="Arial"/>
                <w:color w:val="000000"/>
              </w:rPr>
              <w:t>defense and stress responsive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6150A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1EEF0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8198C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8D7B7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C8743E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027C5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281B6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</w:tr>
      <w:tr w:rsidR="005954A3" w:rsidRPr="006A0969" w14:paraId="50C8A8F8" w14:textId="77777777" w:rsidTr="005954A3">
        <w:trPr>
          <w:gridBefore w:val="2"/>
          <w:wBefore w:w="17" w:type="dxa"/>
          <w:trHeight w:val="302"/>
          <w:jc w:val="center"/>
        </w:trPr>
        <w:tc>
          <w:tcPr>
            <w:tcW w:w="162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5520536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6A0969">
              <w:rPr>
                <w:rFonts w:ascii="Arial" w:hAnsi="Arial" w:cs="Arial"/>
                <w:color w:val="000000"/>
              </w:rPr>
              <w:t>LTR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69ED81D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6A0969">
              <w:rPr>
                <w:rFonts w:ascii="Arial" w:hAnsi="Arial" w:cs="Arial"/>
                <w:color w:val="000000"/>
              </w:rPr>
              <w:t>low-temperature responsivene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6D58ECC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9D42624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AC7FA7C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4E144DB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1B6F49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  <w:r w:rsidRPr="006A0969">
              <w:rPr>
                <w:rFonts w:ascii="Arial" w:hAnsi="Arial" w:cs="Aria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4890263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72D52A6" w14:textId="77777777" w:rsidR="005954A3" w:rsidRPr="006A0969" w:rsidRDefault="005954A3" w:rsidP="004815E6">
            <w:pPr>
              <w:autoSpaceDE w:val="0"/>
              <w:autoSpaceDN w:val="0"/>
              <w:adjustRightInd w:val="0"/>
              <w:spacing w:line="480" w:lineRule="auto"/>
              <w:ind w:firstLineChars="200" w:firstLine="420"/>
              <w:rPr>
                <w:rFonts w:ascii="Arial" w:hAnsi="Arial" w:cs="Arial"/>
              </w:rPr>
            </w:pPr>
          </w:p>
        </w:tc>
      </w:tr>
    </w:tbl>
    <w:p w14:paraId="7822CBB4" w14:textId="5002406F" w:rsidR="00152723" w:rsidRDefault="00152723" w:rsidP="005954A3">
      <w:pPr>
        <w:jc w:val="left"/>
        <w:rPr>
          <w:rStyle w:val="fontstyle21"/>
          <w:rFonts w:ascii="Arial" w:hAnsi="Arial" w:cs="Arial"/>
          <w:color w:val="000000"/>
          <w:sz w:val="21"/>
          <w:szCs w:val="21"/>
        </w:rPr>
      </w:pPr>
      <w:r w:rsidRPr="006A0969"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016EC349" wp14:editId="1146881C">
            <wp:simplePos x="0" y="0"/>
            <wp:positionH relativeFrom="column">
              <wp:posOffset>0</wp:posOffset>
            </wp:positionH>
            <wp:positionV relativeFrom="paragraph">
              <wp:posOffset>202565</wp:posOffset>
            </wp:positionV>
            <wp:extent cx="5266690" cy="1741170"/>
            <wp:effectExtent l="0" t="0" r="0" b="0"/>
            <wp:wrapTopAndBottom/>
            <wp:docPr id="3" name="图片 3" descr="CiARF14-DlARF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iARF14-DlARF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1741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9EDAEA0" w14:textId="105CD076" w:rsidR="00152723" w:rsidRPr="006A0969" w:rsidRDefault="00152723" w:rsidP="00152723">
      <w:pPr>
        <w:jc w:val="center"/>
        <w:rPr>
          <w:rStyle w:val="fontstyle01"/>
          <w:rFonts w:ascii="Arial" w:hAnsi="Arial" w:cs="Arial"/>
          <w:b w:val="0"/>
          <w:sz w:val="21"/>
          <w:szCs w:val="21"/>
        </w:rPr>
      </w:pPr>
      <w:r w:rsidRPr="006A0969">
        <w:rPr>
          <w:rStyle w:val="fontstyle01"/>
          <w:rFonts w:ascii="Arial" w:hAnsi="Arial" w:cs="Arial"/>
          <w:sz w:val="21"/>
          <w:szCs w:val="21"/>
        </w:rPr>
        <w:t xml:space="preserve">Figure </w:t>
      </w:r>
      <w:r>
        <w:rPr>
          <w:rStyle w:val="fontstyle01"/>
          <w:rFonts w:ascii="Arial" w:hAnsi="Arial" w:cs="Arial"/>
          <w:sz w:val="21"/>
          <w:szCs w:val="21"/>
        </w:rPr>
        <w:t>S</w:t>
      </w:r>
      <w:r w:rsidRPr="006A0969">
        <w:rPr>
          <w:rStyle w:val="fontstyle01"/>
          <w:rFonts w:ascii="Arial" w:hAnsi="Arial" w:cs="Arial"/>
          <w:sz w:val="21"/>
          <w:szCs w:val="21"/>
        </w:rPr>
        <w:t>1.</w:t>
      </w:r>
      <w:r w:rsidRPr="006A0969">
        <w:rPr>
          <w:rStyle w:val="fontstyle01"/>
          <w:rFonts w:ascii="Arial" w:hAnsi="Arial" w:cs="Arial"/>
          <w:b w:val="0"/>
          <w:sz w:val="21"/>
          <w:szCs w:val="21"/>
        </w:rPr>
        <w:t xml:space="preserve"> Protein sequences alignment between CiARF14 and DlARF13</w:t>
      </w:r>
    </w:p>
    <w:p w14:paraId="5E51223D" w14:textId="77777777" w:rsidR="00152723" w:rsidRPr="006A0969" w:rsidRDefault="00152723" w:rsidP="00152723">
      <w:pPr>
        <w:jc w:val="center"/>
        <w:rPr>
          <w:rStyle w:val="fontstyle01"/>
          <w:rFonts w:ascii="Arial" w:hAnsi="Arial" w:cs="Arial"/>
          <w:b w:val="0"/>
          <w:sz w:val="21"/>
          <w:szCs w:val="21"/>
        </w:rPr>
      </w:pPr>
      <w:r w:rsidRPr="006A0969">
        <w:rPr>
          <w:rStyle w:val="fontstyle01"/>
          <w:rFonts w:ascii="Arial" w:hAnsi="Arial" w:cs="Arial"/>
          <w:b w:val="0"/>
          <w:sz w:val="21"/>
          <w:szCs w:val="21"/>
        </w:rPr>
        <w:t>The protein of CiARF14 (Cs7g02210.1) download from http://citrus.hzau.edu.cn/orange/index.php, sequences alignment used by DNAMAN8.0, the identity is 34.75%.</w:t>
      </w:r>
    </w:p>
    <w:p w14:paraId="71885B20" w14:textId="017065E9" w:rsidR="005954A3" w:rsidRPr="006A0969" w:rsidRDefault="005954A3" w:rsidP="005954A3">
      <w:pPr>
        <w:jc w:val="left"/>
        <w:rPr>
          <w:rStyle w:val="fontstyle21"/>
          <w:rFonts w:ascii="Arial" w:hAnsi="Arial" w:cs="Arial"/>
          <w:color w:val="000000"/>
          <w:sz w:val="21"/>
          <w:szCs w:val="21"/>
        </w:rPr>
      </w:pPr>
      <w:bookmarkStart w:id="0" w:name="_GoBack"/>
      <w:bookmarkEnd w:id="0"/>
    </w:p>
    <w:sectPr w:rsidR="005954A3" w:rsidRPr="006A0969" w:rsidSect="007811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4E9914" w14:textId="77777777" w:rsidR="006A78E1" w:rsidRDefault="006A78E1" w:rsidP="002B22E6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75D44B9B" w14:textId="77777777" w:rsidR="006A78E1" w:rsidRDefault="006A78E1" w:rsidP="002B22E6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qkkstTimesNewRomanBold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HyddwnTimesNewRomanRegular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C3A79D" w14:textId="77777777" w:rsidR="006A78E1" w:rsidRDefault="006A78E1" w:rsidP="002B22E6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4443FC6E" w14:textId="77777777" w:rsidR="006A78E1" w:rsidRDefault="006A78E1" w:rsidP="002B22E6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FD7"/>
    <w:rsid w:val="00001D59"/>
    <w:rsid w:val="00054EA2"/>
    <w:rsid w:val="00090D82"/>
    <w:rsid w:val="0009265C"/>
    <w:rsid w:val="000E2883"/>
    <w:rsid w:val="000E6B86"/>
    <w:rsid w:val="0010629A"/>
    <w:rsid w:val="00133359"/>
    <w:rsid w:val="00152723"/>
    <w:rsid w:val="00171ED9"/>
    <w:rsid w:val="00193C1D"/>
    <w:rsid w:val="001B7FD7"/>
    <w:rsid w:val="001F6B7E"/>
    <w:rsid w:val="00202FC5"/>
    <w:rsid w:val="00241071"/>
    <w:rsid w:val="00243708"/>
    <w:rsid w:val="0024795B"/>
    <w:rsid w:val="002B22E6"/>
    <w:rsid w:val="002E78B2"/>
    <w:rsid w:val="0030339F"/>
    <w:rsid w:val="00327634"/>
    <w:rsid w:val="003B5CCD"/>
    <w:rsid w:val="00415F20"/>
    <w:rsid w:val="00435691"/>
    <w:rsid w:val="00443982"/>
    <w:rsid w:val="00450370"/>
    <w:rsid w:val="00486FC3"/>
    <w:rsid w:val="00497FA2"/>
    <w:rsid w:val="004F0DEE"/>
    <w:rsid w:val="00504B49"/>
    <w:rsid w:val="00533CC1"/>
    <w:rsid w:val="00537B4E"/>
    <w:rsid w:val="005534E8"/>
    <w:rsid w:val="0056501B"/>
    <w:rsid w:val="0058214D"/>
    <w:rsid w:val="00587AA6"/>
    <w:rsid w:val="00590FCB"/>
    <w:rsid w:val="005954A3"/>
    <w:rsid w:val="00597300"/>
    <w:rsid w:val="005D0B2D"/>
    <w:rsid w:val="005D776A"/>
    <w:rsid w:val="005F531C"/>
    <w:rsid w:val="005F66BF"/>
    <w:rsid w:val="006034EE"/>
    <w:rsid w:val="0060689B"/>
    <w:rsid w:val="006601E0"/>
    <w:rsid w:val="00697183"/>
    <w:rsid w:val="006A0969"/>
    <w:rsid w:val="006A78E1"/>
    <w:rsid w:val="006F63CD"/>
    <w:rsid w:val="00751A0F"/>
    <w:rsid w:val="007811AF"/>
    <w:rsid w:val="007B4BCD"/>
    <w:rsid w:val="007D0B3B"/>
    <w:rsid w:val="00824786"/>
    <w:rsid w:val="008566BC"/>
    <w:rsid w:val="008B1BC5"/>
    <w:rsid w:val="008C5780"/>
    <w:rsid w:val="00900806"/>
    <w:rsid w:val="00914362"/>
    <w:rsid w:val="00917FEC"/>
    <w:rsid w:val="0092545D"/>
    <w:rsid w:val="00925CCC"/>
    <w:rsid w:val="0092772E"/>
    <w:rsid w:val="009B793C"/>
    <w:rsid w:val="009C23F7"/>
    <w:rsid w:val="009E4FD1"/>
    <w:rsid w:val="009F6152"/>
    <w:rsid w:val="00A23D49"/>
    <w:rsid w:val="00A314A2"/>
    <w:rsid w:val="00A4227F"/>
    <w:rsid w:val="00A72F45"/>
    <w:rsid w:val="00AB02E6"/>
    <w:rsid w:val="00AB1561"/>
    <w:rsid w:val="00AB3F26"/>
    <w:rsid w:val="00B42066"/>
    <w:rsid w:val="00B61B24"/>
    <w:rsid w:val="00B822D6"/>
    <w:rsid w:val="00BA6915"/>
    <w:rsid w:val="00BB162C"/>
    <w:rsid w:val="00BE1699"/>
    <w:rsid w:val="00BF4352"/>
    <w:rsid w:val="00BF5CBB"/>
    <w:rsid w:val="00C136D7"/>
    <w:rsid w:val="00C2430F"/>
    <w:rsid w:val="00CB1879"/>
    <w:rsid w:val="00CD4318"/>
    <w:rsid w:val="00CE0490"/>
    <w:rsid w:val="00D164F6"/>
    <w:rsid w:val="00D92B59"/>
    <w:rsid w:val="00D955FA"/>
    <w:rsid w:val="00E00CD7"/>
    <w:rsid w:val="00E20C68"/>
    <w:rsid w:val="00EA7CF1"/>
    <w:rsid w:val="00EC4D35"/>
    <w:rsid w:val="00EC6BDE"/>
    <w:rsid w:val="00EE5376"/>
    <w:rsid w:val="00F35134"/>
    <w:rsid w:val="00F653F3"/>
    <w:rsid w:val="00F835E3"/>
    <w:rsid w:val="00FA144F"/>
    <w:rsid w:val="00FF0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F4FC870"/>
  <w15:docId w15:val="{14619584-B1C4-449A-8C13-78D366653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7FD7"/>
    <w:pPr>
      <w:widowControl w:val="0"/>
      <w:jc w:val="both"/>
    </w:pPr>
    <w:rPr>
      <w:rFonts w:ascii="Calibri" w:eastAsia="宋体" w:hAnsi="Calibri" w:cs="Calibri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qFormat/>
    <w:rsid w:val="001B7FD7"/>
    <w:rPr>
      <w:rFonts w:ascii="HqkkstTimesNewRomanBold" w:hAnsi="HqkkstTimesNewRomanBold" w:cs="HqkkstTimesNewRomanBold"/>
      <w:b/>
      <w:bCs/>
      <w:color w:val="131413"/>
      <w:sz w:val="18"/>
      <w:szCs w:val="18"/>
    </w:rPr>
  </w:style>
  <w:style w:type="character" w:customStyle="1" w:styleId="fontstyle21">
    <w:name w:val="fontstyle21"/>
    <w:qFormat/>
    <w:rsid w:val="001B7FD7"/>
    <w:rPr>
      <w:rFonts w:ascii="HyddwnTimesNewRomanRegular" w:hAnsi="HyddwnTimesNewRomanRegular" w:cs="HyddwnTimesNewRomanRegular"/>
      <w:color w:val="131413"/>
      <w:sz w:val="18"/>
      <w:szCs w:val="18"/>
    </w:rPr>
  </w:style>
  <w:style w:type="table" w:styleId="TableGrid">
    <w:name w:val="Table Grid"/>
    <w:basedOn w:val="TableNormal"/>
    <w:uiPriority w:val="99"/>
    <w:rsid w:val="001B7FD7"/>
    <w:pPr>
      <w:widowControl w:val="0"/>
      <w:jc w:val="both"/>
    </w:pPr>
    <w:rPr>
      <w:rFonts w:ascii="Times New Roman" w:eastAsia="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2B22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2B22E6"/>
    <w:rPr>
      <w:rFonts w:ascii="Calibri" w:eastAsia="宋体" w:hAnsi="Calibri" w:cs="Calibri"/>
      <w:sz w:val="18"/>
      <w:szCs w:val="18"/>
    </w:rPr>
  </w:style>
  <w:style w:type="paragraph" w:styleId="Footer">
    <w:name w:val="footer"/>
    <w:basedOn w:val="Normal"/>
    <w:link w:val="FooterChar"/>
    <w:uiPriority w:val="99"/>
    <w:rsid w:val="002B22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2B22E6"/>
    <w:rPr>
      <w:rFonts w:ascii="Calibri" w:eastAsia="宋体" w:hAnsi="Calibri" w:cs="Calibr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B42066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B42066"/>
    <w:rPr>
      <w:rFonts w:ascii="Calibri" w:eastAsia="宋体" w:hAnsi="Calibri" w:cs="Calibr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5D776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776A"/>
    <w:pPr>
      <w:jc w:val="left"/>
    </w:pPr>
  </w:style>
  <w:style w:type="character" w:customStyle="1" w:styleId="CommentTextChar">
    <w:name w:val="Comment Text Char"/>
    <w:link w:val="CommentText"/>
    <w:uiPriority w:val="99"/>
    <w:semiHidden/>
    <w:rsid w:val="005D776A"/>
    <w:rPr>
      <w:rFonts w:ascii="Calibri" w:eastAsia="宋体" w:hAnsi="Calibri" w:cs="Calibri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76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D776A"/>
    <w:rPr>
      <w:rFonts w:ascii="Calibri" w:eastAsia="宋体" w:hAnsi="Calibri" w:cs="Calibri"/>
      <w:b/>
      <w:bCs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51BF57-B176-4991-91EC-018260EA6C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6</Words>
  <Characters>1598</Characters>
  <Application>Microsoft Office Word</Application>
  <DocSecurity>0</DocSecurity>
  <Lines>266</Lines>
  <Paragraphs>1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 SYSTEM</Company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媛</dc:creator>
  <cp:keywords/>
  <dc:description/>
  <cp:lastModifiedBy>MDPI</cp:lastModifiedBy>
  <cp:revision>2</cp:revision>
  <dcterms:created xsi:type="dcterms:W3CDTF">2020-02-07T01:46:00Z</dcterms:created>
  <dcterms:modified xsi:type="dcterms:W3CDTF">2020-02-07T01:46:00Z</dcterms:modified>
</cp:coreProperties>
</file>